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Spacing w:w="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"/>
        <w:gridCol w:w="9012"/>
      </w:tblGrid>
      <w:tr w:rsidR="00A741E7" w:rsidRPr="0016596B" w:rsidTr="00A741E7">
        <w:trPr>
          <w:tblCellSpacing w:w="18" w:type="dxa"/>
        </w:trPr>
        <w:tc>
          <w:tcPr>
            <w:tcW w:w="0" w:type="auto"/>
            <w:hideMark/>
          </w:tcPr>
          <w:p w:rsidR="00A741E7" w:rsidRPr="00A741E7" w:rsidRDefault="00A741E7" w:rsidP="00A741E7">
            <w:pPr>
              <w:rPr>
                <w:rFonts w:eastAsia="Times New Roman" w:cs="Times New Roman"/>
                <w:sz w:val="16"/>
                <w:szCs w:val="24"/>
                <w:lang w:eastAsia="de-DE"/>
              </w:rPr>
            </w:pPr>
          </w:p>
        </w:tc>
        <w:tc>
          <w:tcPr>
            <w:tcW w:w="0" w:type="auto"/>
            <w:hideMark/>
          </w:tcPr>
          <w:p w:rsidR="0016596B" w:rsidRDefault="00A741E7" w:rsidP="00A741E7">
            <w:pPr>
              <w:rPr>
                <w:rFonts w:eastAsia="Times New Roman" w:cs="Times New Roman"/>
                <w:sz w:val="20"/>
                <w:szCs w:val="24"/>
                <w:lang w:val="en-US" w:eastAsia="de-DE"/>
              </w:rPr>
            </w:pPr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TS=((crop OR crops OR plant OR plants OR seed OR seeds OR Arabidopsis OR Tobacco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Nicotian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“green algae” OR “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Chlamydomona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reinhardtii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” OR hemp OR "Cannabis sativa" OR cereal OR cereals OR corn OR “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ze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mays” OR maize OR canola OR rapeseed OR oilseed OR Brassica OR wheat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Tritic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barley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horde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oat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aven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rye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secale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cereale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rice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oryz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soybean OR "Glycine max" OR sorghum OR potato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Solan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"sugar beet" OR "sugar-beet" OR "fodder beet" OR "beta vulgaris" OR alfalfa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Medicago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tomato OR cucumber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cucumi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carrot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Dauc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carot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pepper OR capsicum OR zucchini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cucurbit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"eggplant" OR spinach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Spinaci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olerace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onion OR allium OR bean OR beans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phaseol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pea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Pis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sativ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sunflower OR "Helianthus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annu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mushroom OR fungi OR beet OR cabbage OR lettuce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lactuc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pumpkin OR lentil OR "Lens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culinari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leek OR rhubarb OR "Rheum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rhabarbar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celery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Api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graveolen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melon OR lupine OR lupines OR radish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raphan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“fruit tree” OR “fruit trees” OR apple OR apples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mal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orange OR "Citrus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sinensi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banana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mus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grape OR grapevine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viti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pear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Pyr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cherry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Prun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avi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raspberry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Rub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idae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strawberry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Fragari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grapefruit OR "Citrus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auranti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lemon OR "Citrus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limon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lime OR "Citrus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latifoli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kiwi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Actinidi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delicios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garlic OR ginger OR curcuma OR "Pipe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nigr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parsley OR "Petroselinum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crisp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peppermint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Menth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piperit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“sweet basil”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basilic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oregano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Origan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rosemary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Rosmarin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poplar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manihot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Manihot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esculent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sugarcane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Sacchar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officinar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coffee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Coffe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cotton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Gossypi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hirsut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flax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Lin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usitatissim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dandelion O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Taraxac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OR Peanut OR Peanuts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Arachi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hypogae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Olive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Ole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europae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sesame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Sesam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indicum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cocoa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Theobrom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cacao" OR hazelnut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Coryl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avellan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walnut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Juglan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regi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" OR coconut OR "Cocos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nucifer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" OR jujube OR "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Ziziphu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jujub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Meikl"OR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“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camelina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 sativa”) AND ("genome edit*" OR "genome-edit*" OR "new breeding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techn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*" OR "new-breeding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techn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*" OR "Molecular scissors" OR "Designer </w:t>
            </w:r>
            <w:proofErr w:type="spellStart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nucleas</w:t>
            </w:r>
            <w:proofErr w:type="spellEnd"/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*" OR "Site Directed Nucleas*" OR "Site-Directed Nucleas*" OR “site directed mutation*” OR “site-directed mutation*” OR "gene edit*" OR CRISPR* OR "clustered regulatory interspaced short palindromic repeats" OR “clustered regularly interspaced short palindromic repeat</w:t>
            </w:r>
            <w:r w:rsidR="004E782A">
              <w:rPr>
                <w:rFonts w:eastAsia="Times New Roman" w:cs="Times New Roman"/>
                <w:sz w:val="20"/>
                <w:szCs w:val="24"/>
                <w:lang w:val="en-US" w:eastAsia="de-DE"/>
              </w:rPr>
              <w:t>*</w:t>
            </w:r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” OR crRNA OR cas9 OR cpf1))</w:t>
            </w:r>
          </w:p>
          <w:p w:rsidR="0016596B" w:rsidRPr="00A741E7" w:rsidRDefault="0016596B" w:rsidP="0016596B">
            <w:pPr>
              <w:rPr>
                <w:rFonts w:eastAsia="Times New Roman" w:cs="Times New Roman"/>
                <w:sz w:val="20"/>
                <w:szCs w:val="24"/>
                <w:lang w:val="en-US" w:eastAsia="de-DE"/>
              </w:rPr>
            </w:pPr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>Timespan=2018-2019</w:t>
            </w:r>
          </w:p>
          <w:p w:rsidR="0016596B" w:rsidRPr="0016596B" w:rsidRDefault="0016596B" w:rsidP="0016596B">
            <w:pPr>
              <w:rPr>
                <w:rFonts w:eastAsia="Times New Roman" w:cs="Times New Roman"/>
                <w:sz w:val="20"/>
                <w:szCs w:val="24"/>
                <w:lang w:val="en-US" w:eastAsia="de-DE"/>
              </w:rPr>
            </w:pPr>
            <w:r w:rsidRPr="0016596B">
              <w:rPr>
                <w:rFonts w:eastAsia="Times New Roman" w:cs="Times New Roman"/>
                <w:sz w:val="20"/>
                <w:szCs w:val="24"/>
                <w:lang w:val="en-US" w:eastAsia="de-DE"/>
              </w:rPr>
              <w:t>Search language=Auto</w:t>
            </w:r>
          </w:p>
          <w:p w:rsidR="00A741E7" w:rsidRPr="00A741E7" w:rsidRDefault="00A741E7" w:rsidP="00A741E7">
            <w:pPr>
              <w:rPr>
                <w:rFonts w:eastAsia="Times New Roman" w:cs="Times New Roman"/>
                <w:sz w:val="20"/>
                <w:szCs w:val="24"/>
                <w:lang w:val="en-US" w:eastAsia="de-DE"/>
              </w:rPr>
            </w:pPr>
          </w:p>
          <w:p w:rsidR="00A741E7" w:rsidRPr="00A741E7" w:rsidRDefault="00A741E7" w:rsidP="00A741E7">
            <w:pPr>
              <w:rPr>
                <w:rFonts w:eastAsia="Times New Roman" w:cs="Times New Roman"/>
                <w:sz w:val="20"/>
                <w:szCs w:val="24"/>
                <w:lang w:val="en-US" w:eastAsia="de-DE"/>
              </w:rPr>
            </w:pPr>
          </w:p>
          <w:p w:rsidR="00A741E7" w:rsidRPr="00A741E7" w:rsidRDefault="00A741E7" w:rsidP="00A741E7">
            <w:pPr>
              <w:rPr>
                <w:rFonts w:eastAsia="Times New Roman" w:cs="Times New Roman"/>
                <w:sz w:val="20"/>
                <w:szCs w:val="24"/>
                <w:lang w:val="en-US" w:eastAsia="de-DE"/>
              </w:rPr>
            </w:pPr>
            <w:r w:rsidRPr="00A741E7">
              <w:rPr>
                <w:rFonts w:eastAsia="Times New Roman" w:cs="Times New Roman"/>
                <w:sz w:val="20"/>
                <w:szCs w:val="24"/>
                <w:lang w:val="en-US" w:eastAsia="de-DE"/>
              </w:rPr>
              <w:t xml:space="preserve">Databases= WOS, BIOABS, BCI, BIOSIS, CABI, DRCI, DIIDW, KJD, RSCI, SCIELO, ZOOREC </w:t>
            </w:r>
          </w:p>
          <w:p w:rsidR="004E782A" w:rsidRPr="0016596B" w:rsidRDefault="004E782A" w:rsidP="004E782A">
            <w:pPr>
              <w:rPr>
                <w:rFonts w:eastAsia="Times New Roman" w:cs="Times New Roman"/>
                <w:sz w:val="20"/>
                <w:szCs w:val="24"/>
                <w:lang w:val="en-US" w:eastAsia="de-DE"/>
              </w:rPr>
            </w:pPr>
          </w:p>
          <w:p w:rsidR="004E782A" w:rsidRPr="0016596B" w:rsidRDefault="004E782A" w:rsidP="004E782A">
            <w:pPr>
              <w:rPr>
                <w:rFonts w:eastAsia="Times New Roman" w:cs="Times New Roman"/>
                <w:sz w:val="20"/>
                <w:szCs w:val="24"/>
                <w:lang w:val="en-US" w:eastAsia="de-DE"/>
              </w:rPr>
            </w:pPr>
          </w:p>
        </w:tc>
      </w:tr>
    </w:tbl>
    <w:p w:rsidR="00884601" w:rsidRPr="00A741E7" w:rsidRDefault="00A650D3">
      <w:pPr>
        <w:rPr>
          <w:sz w:val="20"/>
          <w:lang w:val="en-US"/>
        </w:rPr>
      </w:pPr>
      <w:bookmarkStart w:id="0" w:name="_GoBack"/>
      <w:bookmarkEnd w:id="0"/>
    </w:p>
    <w:sectPr w:rsidR="00884601" w:rsidRPr="00A741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271"/>
    <w:rsid w:val="000321CE"/>
    <w:rsid w:val="000514EC"/>
    <w:rsid w:val="0016596B"/>
    <w:rsid w:val="004E782A"/>
    <w:rsid w:val="006C2E0F"/>
    <w:rsid w:val="006E54C9"/>
    <w:rsid w:val="00A650D3"/>
    <w:rsid w:val="00A741E7"/>
    <w:rsid w:val="00D601C3"/>
    <w:rsid w:val="00D6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3DCC7A-F52F-45B7-BBC1-5F4EC09B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41E7"/>
    <w:pPr>
      <w:spacing w:after="0" w:line="24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iddennatural">
    <w:name w:val="hiddennatural"/>
    <w:basedOn w:val="Absatz-Standardschriftart"/>
    <w:rsid w:val="00A74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60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6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rzejewski, Dominik</dc:creator>
  <cp:keywords/>
  <dc:description/>
  <cp:lastModifiedBy>Modrzejewski, Dominik</cp:lastModifiedBy>
  <cp:revision>3</cp:revision>
  <dcterms:created xsi:type="dcterms:W3CDTF">2020-01-22T14:03:00Z</dcterms:created>
  <dcterms:modified xsi:type="dcterms:W3CDTF">2020-01-26T08:48:00Z</dcterms:modified>
</cp:coreProperties>
</file>